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7AEC" w:rsidRPr="00DF3647" w:rsidRDefault="00137AEC" w:rsidP="00137AE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37AEC">
        <w:rPr>
          <w:rFonts w:ascii="Times New Roman" w:hAnsi="Times New Roman" w:cs="Times New Roman"/>
          <w:b/>
          <w:bCs/>
          <w:sz w:val="24"/>
          <w:szCs w:val="24"/>
        </w:rPr>
        <w:t>S9</w:t>
      </w:r>
      <w:r w:rsidRPr="00137A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37AEC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End w:id="0"/>
      <w:r w:rsidRPr="00DF3647">
        <w:rPr>
          <w:rFonts w:ascii="Times New Roman" w:hAnsi="Times New Roman" w:cs="Times New Roman"/>
          <w:sz w:val="24"/>
          <w:szCs w:val="24"/>
        </w:rPr>
        <w:t>. Sex disparities in the percentage of children exposed to high maternal stimulation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2986"/>
        <w:gridCol w:w="1756"/>
        <w:gridCol w:w="1756"/>
        <w:gridCol w:w="2862"/>
      </w:tblGrid>
      <w:tr w:rsidR="00137AEC" w:rsidRPr="00D30D8F" w:rsidTr="00F35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fference (Male 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emale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(3.6, 5.3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(3.8, 5.4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(-1.3, 1.0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(36.3, 41.1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9(36.4, 41.3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(-3.6, 3.2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(63.5, 70.7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(70.3, 76.8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(-11.3, -1.6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(38.9, 42.6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(38.9, 42.8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(-2.7, 2.7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(78.9, 86.7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(84.7, 90.9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(-10.0, -0.0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lize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(63.8, 73.0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(64.3, 74.5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(-7.8, 5.8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(11.6, 14.9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(12.2, 15.4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(-2.8, 1.7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(82.8, 90.3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(82.2, 89.7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(-4.7, 5.9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(13.5, 15.7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(15.3, 17.5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(-3.4, -0.2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(11.3, 15.4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(11.9, 16.0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(-3.5, 2.2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entral African Republic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(18.3, 22.7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(21.0, 25.5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(-5.9, 0.4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go, Dem. Rep.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(3.7, 5.8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(3.7, 5.6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(-1.4, 1.5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go, Rep.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(21.8, 27.6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(25.7, 32.2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(-8.6, 0.1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4(42.0, 58.7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(36.3, 52.6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(-5.8, 17.6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(29.6, 34.1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(29.6, 34.0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(-3.1, 3.1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ast Timor</w:t>
            </w:r>
          </w:p>
        </w:tc>
        <w:tc>
          <w:tcPr>
            <w:tcW w:w="938" w:type="pct"/>
            <w:noWrap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(17.1, 22.1)</w:t>
            </w:r>
          </w:p>
        </w:tc>
        <w:tc>
          <w:tcPr>
            <w:tcW w:w="938" w:type="pct"/>
            <w:noWrap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(17.4, 22.5)</w:t>
            </w:r>
          </w:p>
        </w:tc>
        <w:tc>
          <w:tcPr>
            <w:tcW w:w="1529" w:type="pct"/>
            <w:noWrap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(-3.9, 3.2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l Salvador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(34.6, 41.0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(40.0, 46.7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(-10.2, -0.9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ambia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(5.9, 8.8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(4.9, 7.4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(-0.7, 3.1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(8.8, 13.9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(8.9, 13.7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(-3.4, 3.5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(12.9, 16.7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(12.6, 16.5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(-2.5, 3.0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inea-Bissau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(1.9, 4.2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(1.7, 4.1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(-1.6, 1.8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(52.5, 60.4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7(52.6, 60.7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(-5.9, 5.4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vory Coast</w:t>
            </w:r>
          </w:p>
        </w:tc>
        <w:tc>
          <w:tcPr>
            <w:tcW w:w="938" w:type="pct"/>
            <w:noWrap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(10.1, 14.1)</w:t>
            </w:r>
          </w:p>
        </w:tc>
        <w:tc>
          <w:tcPr>
            <w:tcW w:w="938" w:type="pct"/>
            <w:noWrap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(11.7, 16.0)</w:t>
            </w:r>
          </w:p>
        </w:tc>
        <w:tc>
          <w:tcPr>
            <w:tcW w:w="1529" w:type="pct"/>
            <w:noWrap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(-4.7, 1.2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(20.1, 25.3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(21.6, 27.3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(-5.6, 2.1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amaica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7(53.9, 67.5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4(55.0, 67.9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(-10.1, 8.6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(61.4, 68.2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7(65.3, 72.2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(-8.8, 1.0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1(46.8, 55.4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(46.9, 56.1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(-6.7, 5.9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osovo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(37.4, 48.3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6(38.9, 50.3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(-9.7, 6.1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ao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PDR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(17.6, 21.3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(18.6, 22.4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(-3.6, 1.6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yrgyzstan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(25.4, 32.5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(28.1, 35.5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(-8.0, 2.3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(48.9, 59.1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(46.6, 57.6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(-5.6, 9.4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(58.2, 71.4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(48.8, 63.1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(-0.9, 18.6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(7.7, 10.1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(9.5, 12.0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(-3.6, -0.1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dives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(83.2, 90.2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1(83.4, 90.8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(-5.5, 4.7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(17.6, 20.6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(17.8, 20.9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(-2.4, 1.9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(19.2, 23.5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(18.1, 22.1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(-1.7, 4.2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8(55.0, 62.5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(58.9, 73.0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(-15.1, 0.8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ldova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(62.2, 72.7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(65.3, 76.4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(-11.1, 4.2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ngolia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(25.2, 30.7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(26.8, 32.3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(-5.5, 2.2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ntenegro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0(88.9, 95.1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0(88.8, 95.3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(-4.5, 4.4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Nepal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(28.0, 34.8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(26.4, 33.3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(-3.3, 6.4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(26.3, 29.1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(27.4, 30.3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(-3.2, 0.9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lestine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2(52.8, 57.7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(53.1, 58.2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(-3.9, 3.1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(49.5, 59.5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5(48.1, 58.8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(-6.3, 8.4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(37.2, 45.4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(42.0, 50.7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(-11.0, 0.9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(9.0, 12.3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(10.1, 13.7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(-3.7, 1.2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(4.4, 6.8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(5.5, 8.5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(-3.3, 0.6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(86.9, 93.0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(86.2, 92.2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(-3.5, 5.1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(14.5, 18.0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(17.2, 20.9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(-5.4, -0.3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. Lucia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1(56.2, 82.1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(60.5, 84.6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(-21.3, 14.4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uriname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(32.5, 41.7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(38.2, 47.4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(-12.2, 0.8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waziland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(8.6, 15.5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(17.1, 25.6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3(-14.8, -3.8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ão Tomé and Principe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(13.0, 21.4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(10.7, 18.8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(-3.4, 8.3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7(60.1, 67.3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5(59.3, 67.7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(-5.4, 5.7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(5.4, 8.2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(8.3, 11.8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(-5.5, -1.0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(40.7, 50.0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(51.1, 61.1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7(-17.5, -3.9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rkmenistan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9(78.0, 83.8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(80.3, 86.2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(-6.6, 1.8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(15.5, 18.8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(18.1, 21.5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(-5.0, -0.3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2(80.9, 87.5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(82.3, 90.0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(-7.1, 3.1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6(69.2, 86.1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(70.1, 85.5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(-11.6, 11.2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(41.1, 50.1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(41.4, 50.4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(-6.7, 6.1)</w:t>
            </w:r>
          </w:p>
        </w:tc>
      </w:tr>
      <w:tr w:rsidR="00137AEC" w:rsidRPr="00D30D8F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137AEC" w:rsidRPr="00D30D8F" w:rsidRDefault="00137AEC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(15.4, 18.9)</w:t>
            </w:r>
          </w:p>
        </w:tc>
        <w:tc>
          <w:tcPr>
            <w:tcW w:w="938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(16.5, 20.1)</w:t>
            </w:r>
          </w:p>
        </w:tc>
        <w:tc>
          <w:tcPr>
            <w:tcW w:w="1529" w:type="pct"/>
            <w:noWrap/>
            <w:hideMark/>
          </w:tcPr>
          <w:p w:rsidR="00137AEC" w:rsidRPr="00D30D8F" w:rsidRDefault="00137AEC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(-3.7, 1.3)</w:t>
            </w:r>
          </w:p>
        </w:tc>
      </w:tr>
    </w:tbl>
    <w:p w:rsidR="00137AEC" w:rsidRPr="00DF3647" w:rsidRDefault="00137AEC" w:rsidP="00137AEC">
      <w:pPr>
        <w:rPr>
          <w:rFonts w:ascii="Times New Roman" w:hAnsi="Times New Roman" w:cs="Times New Roman"/>
          <w:sz w:val="24"/>
          <w:szCs w:val="24"/>
        </w:rPr>
      </w:pPr>
    </w:p>
    <w:p w:rsidR="00137AEC" w:rsidRPr="00DF3647" w:rsidRDefault="00137AEC" w:rsidP="00137AEC">
      <w:pPr>
        <w:rPr>
          <w:rFonts w:ascii="Times New Roman" w:hAnsi="Times New Roman" w:cs="Times New Roman"/>
          <w:sz w:val="24"/>
          <w:szCs w:val="24"/>
        </w:rPr>
      </w:pPr>
    </w:p>
    <w:p w:rsidR="00137AEC" w:rsidRPr="00DF3647" w:rsidRDefault="00137AEC" w:rsidP="00137AEC">
      <w:pPr>
        <w:rPr>
          <w:rFonts w:ascii="Times New Roman" w:hAnsi="Times New Roman" w:cs="Times New Roman"/>
          <w:sz w:val="24"/>
          <w:szCs w:val="24"/>
        </w:rPr>
      </w:pPr>
    </w:p>
    <w:p w:rsidR="00137AEC" w:rsidRDefault="00137AEC"/>
    <w:sectPr w:rsidR="00137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AEC"/>
    <w:rsid w:val="0013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F7AF7"/>
  <w15:chartTrackingRefBased/>
  <w15:docId w15:val="{823CFAA9-C55F-4C9D-87BF-5FF30509D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A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37A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1</cp:revision>
  <dcterms:created xsi:type="dcterms:W3CDTF">2020-02-20T15:55:00Z</dcterms:created>
  <dcterms:modified xsi:type="dcterms:W3CDTF">2020-02-20T15:56:00Z</dcterms:modified>
</cp:coreProperties>
</file>